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D61" w:rsidRDefault="00DE57C0" w:rsidP="00B05D61">
      <w:pPr>
        <w:rPr>
          <w:sz w:val="22"/>
        </w:rPr>
        <w:sectPr w:rsidR="00B05D61" w:rsidSect="00B05D6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  <w:sz w:val="22"/>
        </w:rPr>
        <w:drawing>
          <wp:inline distT="0" distB="0" distL="0" distR="0">
            <wp:extent cx="5930900" cy="6559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655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1653" w:rsidRDefault="000C1653" w:rsidP="000C1653">
      <w:r>
        <w:rPr>
          <w:noProof/>
        </w:rPr>
        <w:lastRenderedPageBreak/>
        <w:drawing>
          <wp:inline distT="0" distB="0" distL="0" distR="0" wp14:anchorId="214FACAF" wp14:editId="08A075F1">
            <wp:extent cx="8223250" cy="5518150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3250" cy="551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1EB0" w:rsidRPr="00AB01F6" w:rsidRDefault="000C1653">
      <w:pPr>
        <w:sectPr w:rsidR="001D1EB0" w:rsidRPr="00AB01F6" w:rsidSect="00807B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lastRenderedPageBreak/>
        <w:drawing>
          <wp:inline distT="0" distB="0" distL="0" distR="0" wp14:anchorId="0ED95327" wp14:editId="4257C646">
            <wp:extent cx="8229600" cy="1524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76C1" w:rsidRDefault="006276C1">
      <w:pPr>
        <w:rPr>
          <w:sz w:val="22"/>
        </w:rPr>
      </w:pPr>
    </w:p>
    <w:p w:rsidR="006276C1" w:rsidRPr="00874A73" w:rsidRDefault="00874A73" w:rsidP="006276C1">
      <w:r w:rsidRPr="00874A73">
        <w:t xml:space="preserve">Supplemental </w:t>
      </w:r>
      <w:r>
        <w:t>Table S2</w:t>
      </w:r>
      <w:r w:rsidR="00FE65F0">
        <w:t>-</w:t>
      </w:r>
      <w:r>
        <w:t xml:space="preserve"> </w:t>
      </w:r>
      <w:bookmarkStart w:id="0" w:name="_GoBack"/>
      <w:r w:rsidR="006276C1" w:rsidRPr="00874A73">
        <w:t>SAS Syntax for Regression Models</w:t>
      </w:r>
      <w:bookmarkEnd w:id="0"/>
    </w:p>
    <w:p w:rsidR="006276C1" w:rsidRPr="00206D9F" w:rsidRDefault="006276C1" w:rsidP="006276C1">
      <w:pPr>
        <w:rPr>
          <w:b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874"/>
        <w:gridCol w:w="7111"/>
      </w:tblGrid>
      <w:tr w:rsidR="006276C1" w:rsidRPr="00D75512" w:rsidTr="006276C1">
        <w:tc>
          <w:tcPr>
            <w:tcW w:w="9985" w:type="dxa"/>
            <w:gridSpan w:val="2"/>
            <w:shd w:val="clear" w:color="auto" w:fill="F2F2F2" w:themeFill="background1" w:themeFillShade="F2"/>
          </w:tcPr>
          <w:p w:rsidR="006276C1" w:rsidRPr="006276C1" w:rsidRDefault="006276C1" w:rsidP="006276C1">
            <w:pPr>
              <w:jc w:val="center"/>
              <w:rPr>
                <w:b/>
              </w:rPr>
            </w:pPr>
            <w:r w:rsidRPr="00206D9F">
              <w:rPr>
                <w:b/>
              </w:rPr>
              <w:t>Variable Definitions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color w:val="000000"/>
                <w:sz w:val="20"/>
                <w:szCs w:val="20"/>
                <w:shd w:val="clear" w:color="auto" w:fill="FFFFFF"/>
              </w:rPr>
              <w:t>PCTDAYS_STABLE24M</w:t>
            </w:r>
          </w:p>
        </w:tc>
        <w:tc>
          <w:tcPr>
            <w:tcW w:w="7111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Percentage of days stably housed over the 24 months follow-up (0-100)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Pr="00D75512" w:rsidRDefault="006276C1" w:rsidP="00544D10">
            <w:pPr>
              <w:rPr>
                <w:caps/>
                <w:color w:val="000000"/>
                <w:sz w:val="20"/>
                <w:szCs w:val="20"/>
                <w:shd w:val="clear" w:color="auto" w:fill="FFFFFF"/>
              </w:rPr>
            </w:pPr>
            <w:r w:rsidRPr="00D75512">
              <w:rPr>
                <w:color w:val="000000"/>
                <w:sz w:val="20"/>
                <w:szCs w:val="20"/>
                <w:shd w:val="clear" w:color="auto" w:fill="FFFFFF"/>
              </w:rPr>
              <w:t>PCTDAYS_STABLE_BASE</w:t>
            </w:r>
          </w:p>
        </w:tc>
        <w:tc>
          <w:tcPr>
            <w:tcW w:w="7111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Percentage of days stably housed 3 months prior to baseline</w:t>
            </w:r>
            <w:r>
              <w:rPr>
                <w:sz w:val="20"/>
                <w:szCs w:val="20"/>
              </w:rPr>
              <w:t xml:space="preserve"> </w:t>
            </w:r>
            <w:r w:rsidRPr="00D75512">
              <w:rPr>
                <w:sz w:val="20"/>
                <w:szCs w:val="20"/>
              </w:rPr>
              <w:t>(0-100)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caps/>
                <w:color w:val="000000"/>
                <w:sz w:val="20"/>
                <w:szCs w:val="20"/>
                <w:shd w:val="clear" w:color="auto" w:fill="FFFFFF"/>
              </w:rPr>
              <w:t>PSTABLE24M</w:t>
            </w:r>
          </w:p>
        </w:tc>
        <w:tc>
          <w:tcPr>
            <w:tcW w:w="7111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Proportion of days stably housed over the 24 months follow-up (0-1)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caps/>
                <w:color w:val="000000"/>
                <w:sz w:val="20"/>
                <w:szCs w:val="20"/>
                <w:shd w:val="clear" w:color="auto" w:fill="FFFFFF"/>
              </w:rPr>
              <w:t>PSTABLEBASE</w:t>
            </w:r>
          </w:p>
        </w:tc>
        <w:tc>
          <w:tcPr>
            <w:tcW w:w="7111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 xml:space="preserve">Proportion of days stably housed 3 months prior to </w:t>
            </w:r>
            <w:r>
              <w:rPr>
                <w:sz w:val="20"/>
                <w:szCs w:val="20"/>
              </w:rPr>
              <w:t>baseline (0-1)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Default="006276C1" w:rsidP="00544D10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6276C1" w:rsidRPr="00D75512" w:rsidRDefault="006276C1" w:rsidP="00544D10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75512">
              <w:rPr>
                <w:color w:val="000000"/>
                <w:sz w:val="20"/>
                <w:szCs w:val="20"/>
                <w:shd w:val="clear" w:color="auto" w:fill="FFFFFF"/>
              </w:rPr>
              <w:t>CSI_SCORE</w:t>
            </w:r>
          </w:p>
          <w:p w:rsidR="006276C1" w:rsidRPr="00D75512" w:rsidRDefault="006276C1" w:rsidP="00544D10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75512">
              <w:rPr>
                <w:color w:val="000000"/>
                <w:sz w:val="20"/>
                <w:szCs w:val="20"/>
                <w:shd w:val="clear" w:color="auto" w:fill="FFFFFF"/>
              </w:rPr>
              <w:t>MCAS_TOTAL_SCORE</w:t>
            </w:r>
          </w:p>
          <w:p w:rsidR="006276C1" w:rsidRPr="00D75512" w:rsidRDefault="006276C1" w:rsidP="00544D10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75512">
              <w:rPr>
                <w:color w:val="000000"/>
                <w:sz w:val="20"/>
                <w:szCs w:val="20"/>
                <w:shd w:val="clear" w:color="auto" w:fill="FFFFFF"/>
              </w:rPr>
              <w:t>QOLI20_TOTAL_SCORE</w:t>
            </w:r>
          </w:p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color w:val="000000"/>
                <w:sz w:val="20"/>
                <w:szCs w:val="20"/>
                <w:shd w:val="clear" w:color="auto" w:fill="FFFFFF"/>
              </w:rPr>
              <w:t>CIS_PSYCH_SCORE</w:t>
            </w:r>
          </w:p>
        </w:tc>
        <w:tc>
          <w:tcPr>
            <w:tcW w:w="7111" w:type="dxa"/>
          </w:tcPr>
          <w:p w:rsidR="006276C1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Continuous variables at 6, 12, 18, 24 months follow-up and baseline</w:t>
            </w:r>
            <w:r>
              <w:rPr>
                <w:sz w:val="20"/>
                <w:szCs w:val="20"/>
              </w:rPr>
              <w:t xml:space="preserve"> (add suffix 0)</w:t>
            </w:r>
          </w:p>
          <w:p w:rsidR="006276C1" w:rsidRDefault="006276C1" w:rsidP="00544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ado Symptom Index</w:t>
            </w:r>
          </w:p>
          <w:p w:rsidR="006276C1" w:rsidRPr="00D75512" w:rsidRDefault="006276C1" w:rsidP="00544D10">
            <w:pPr>
              <w:rPr>
                <w:sz w:val="20"/>
                <w:szCs w:val="20"/>
              </w:rPr>
            </w:pPr>
            <w:proofErr w:type="spellStart"/>
            <w:r w:rsidRPr="00EA6DE9">
              <w:rPr>
                <w:sz w:val="20"/>
                <w:szCs w:val="20"/>
              </w:rPr>
              <w:t>Multnomah</w:t>
            </w:r>
            <w:proofErr w:type="spellEnd"/>
            <w:r w:rsidRPr="00EA6DE9">
              <w:rPr>
                <w:sz w:val="20"/>
                <w:szCs w:val="20"/>
              </w:rPr>
              <w:t xml:space="preserve"> Community Ability Scale</w:t>
            </w:r>
          </w:p>
          <w:p w:rsidR="006276C1" w:rsidRDefault="006276C1" w:rsidP="00544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Life</w:t>
            </w:r>
          </w:p>
          <w:p w:rsidR="006276C1" w:rsidRPr="00D75512" w:rsidRDefault="006276C1" w:rsidP="00544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Integration Scale Psychological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Default="006276C1" w:rsidP="00544D10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shd w:val="clear" w:color="auto" w:fill="FFFFFF"/>
              </w:rPr>
            </w:pPr>
          </w:p>
          <w:p w:rsidR="006276C1" w:rsidRPr="00D75512" w:rsidRDefault="006276C1" w:rsidP="00544D10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75512">
              <w:rPr>
                <w:color w:val="000000"/>
                <w:sz w:val="20"/>
                <w:szCs w:val="20"/>
                <w:shd w:val="clear" w:color="auto" w:fill="FFFFFF"/>
              </w:rPr>
              <w:t>CIS_PHYS_SCORE</w:t>
            </w:r>
          </w:p>
          <w:p w:rsidR="006276C1" w:rsidRPr="00D75512" w:rsidRDefault="006276C1" w:rsidP="00544D10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D75512">
              <w:rPr>
                <w:color w:val="000000"/>
                <w:sz w:val="20"/>
                <w:szCs w:val="20"/>
                <w:shd w:val="clear" w:color="auto" w:fill="FFFFFF"/>
              </w:rPr>
              <w:t>GAIN_PASTMONTH_SCORE</w:t>
            </w:r>
          </w:p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color w:val="000000"/>
                <w:sz w:val="20"/>
                <w:szCs w:val="20"/>
                <w:shd w:val="clear" w:color="auto" w:fill="FFFFFF"/>
              </w:rPr>
              <w:t>COUNT_ERVISIT</w:t>
            </w:r>
          </w:p>
        </w:tc>
        <w:tc>
          <w:tcPr>
            <w:tcW w:w="7111" w:type="dxa"/>
          </w:tcPr>
          <w:p w:rsidR="006276C1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Count variables 6, 12, 18, 24 months at follow-up and baseline</w:t>
            </w:r>
            <w:r>
              <w:rPr>
                <w:sz w:val="20"/>
                <w:szCs w:val="20"/>
              </w:rPr>
              <w:t xml:space="preserve"> (add suffix 0)</w:t>
            </w:r>
          </w:p>
          <w:p w:rsidR="006276C1" w:rsidRDefault="006276C1" w:rsidP="00544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Integration Scale Psychological</w:t>
            </w:r>
          </w:p>
          <w:p w:rsidR="006276C1" w:rsidRDefault="006276C1" w:rsidP="00544D10">
            <w:pPr>
              <w:rPr>
                <w:sz w:val="20"/>
                <w:szCs w:val="20"/>
              </w:rPr>
            </w:pPr>
            <w:r w:rsidRPr="00EA6DE9">
              <w:rPr>
                <w:sz w:val="20"/>
                <w:szCs w:val="20"/>
              </w:rPr>
              <w:t>Global Assessment of Individual Needs Short Screener</w:t>
            </w:r>
          </w:p>
          <w:p w:rsidR="006276C1" w:rsidRPr="00D75512" w:rsidRDefault="006276C1" w:rsidP="00544D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ED Visits in the past 6 months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TIME</w:t>
            </w:r>
          </w:p>
        </w:tc>
        <w:tc>
          <w:tcPr>
            <w:tcW w:w="7111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Follow-up Time: 6, 12, 18, 24 months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caps/>
                <w:color w:val="000000"/>
                <w:sz w:val="20"/>
                <w:szCs w:val="20"/>
                <w:shd w:val="clear" w:color="auto" w:fill="FFFFFF"/>
              </w:rPr>
              <w:t>grp_int</w:t>
            </w:r>
          </w:p>
        </w:tc>
        <w:tc>
          <w:tcPr>
            <w:tcW w:w="7111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proofErr w:type="spellStart"/>
            <w:r w:rsidRPr="00D75512">
              <w:rPr>
                <w:sz w:val="20"/>
                <w:szCs w:val="20"/>
              </w:rPr>
              <w:t>Treament</w:t>
            </w:r>
            <w:proofErr w:type="spellEnd"/>
            <w:r w:rsidRPr="00D75512">
              <w:rPr>
                <w:sz w:val="20"/>
                <w:szCs w:val="20"/>
              </w:rPr>
              <w:t xml:space="preserve"> indicator 1=Intervention, 0=TAU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Pr="00D75512" w:rsidRDefault="006276C1" w:rsidP="00544D10">
            <w:pPr>
              <w:rPr>
                <w:caps/>
                <w:color w:val="000000"/>
                <w:sz w:val="20"/>
                <w:szCs w:val="20"/>
                <w:shd w:val="clear" w:color="auto" w:fill="FFFFFF"/>
              </w:rPr>
            </w:pPr>
            <w:r w:rsidRPr="00D75512">
              <w:rPr>
                <w:caps/>
                <w:color w:val="000000"/>
                <w:sz w:val="20"/>
                <w:szCs w:val="20"/>
                <w:shd w:val="clear" w:color="auto" w:fill="FFFFFF"/>
              </w:rPr>
              <w:t>ARM, STUDY_ARM</w:t>
            </w:r>
          </w:p>
        </w:tc>
        <w:tc>
          <w:tcPr>
            <w:tcW w:w="7111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Character variable INT, TAU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Pr="00D75512" w:rsidRDefault="006276C1" w:rsidP="00544D10">
            <w:pPr>
              <w:rPr>
                <w:caps/>
                <w:color w:val="000000"/>
                <w:sz w:val="20"/>
                <w:szCs w:val="20"/>
                <w:shd w:val="clear" w:color="auto" w:fill="FFFFFF"/>
              </w:rPr>
            </w:pPr>
            <w:r w:rsidRPr="00D75512">
              <w:rPr>
                <w:caps/>
                <w:color w:val="000000"/>
                <w:sz w:val="20"/>
                <w:szCs w:val="20"/>
                <w:shd w:val="clear" w:color="auto" w:fill="FFFFFF"/>
              </w:rPr>
              <w:t>SITE1</w:t>
            </w:r>
          </w:p>
          <w:p w:rsidR="006276C1" w:rsidRPr="00D75512" w:rsidRDefault="006276C1" w:rsidP="00544D10">
            <w:pPr>
              <w:rPr>
                <w:caps/>
                <w:color w:val="000000"/>
                <w:sz w:val="20"/>
                <w:szCs w:val="20"/>
                <w:shd w:val="clear" w:color="auto" w:fill="FFFFFF"/>
              </w:rPr>
            </w:pPr>
            <w:r w:rsidRPr="00D75512">
              <w:rPr>
                <w:caps/>
                <w:color w:val="000000"/>
                <w:sz w:val="20"/>
                <w:szCs w:val="20"/>
                <w:shd w:val="clear" w:color="auto" w:fill="FFFFFF"/>
              </w:rPr>
              <w:t xml:space="preserve">SITE2 </w:t>
            </w:r>
          </w:p>
          <w:p w:rsidR="006276C1" w:rsidRPr="00D75512" w:rsidRDefault="006276C1" w:rsidP="00544D10">
            <w:pPr>
              <w:rPr>
                <w:caps/>
                <w:color w:val="000000"/>
                <w:sz w:val="20"/>
                <w:szCs w:val="20"/>
                <w:shd w:val="clear" w:color="auto" w:fill="FFFFFF"/>
              </w:rPr>
            </w:pPr>
            <w:r w:rsidRPr="00D75512">
              <w:rPr>
                <w:caps/>
                <w:color w:val="000000"/>
                <w:sz w:val="20"/>
                <w:szCs w:val="20"/>
                <w:shd w:val="clear" w:color="auto" w:fill="FFFFFF"/>
              </w:rPr>
              <w:t xml:space="preserve">SITE3 </w:t>
            </w:r>
          </w:p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caps/>
                <w:color w:val="000000"/>
                <w:sz w:val="20"/>
                <w:szCs w:val="20"/>
                <w:shd w:val="clear" w:color="auto" w:fill="FFFFFF"/>
              </w:rPr>
              <w:t>SITE4</w:t>
            </w:r>
          </w:p>
        </w:tc>
        <w:tc>
          <w:tcPr>
            <w:tcW w:w="7111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Indicator variables for each city (reference city is SITE5)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Pr="00D75512" w:rsidRDefault="006276C1" w:rsidP="00544D10">
            <w:pPr>
              <w:rPr>
                <w:caps/>
                <w:color w:val="000000"/>
                <w:sz w:val="20"/>
                <w:szCs w:val="20"/>
                <w:shd w:val="clear" w:color="auto" w:fill="FFFFFF"/>
              </w:rPr>
            </w:pPr>
            <w:r w:rsidRPr="00D75512">
              <w:rPr>
                <w:caps/>
                <w:color w:val="000000"/>
                <w:sz w:val="20"/>
                <w:szCs w:val="20"/>
                <w:shd w:val="clear" w:color="auto" w:fill="FFFFFF"/>
              </w:rPr>
              <w:t>CENTRE</w:t>
            </w:r>
          </w:p>
        </w:tc>
        <w:tc>
          <w:tcPr>
            <w:tcW w:w="7111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Character variable for study city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caps/>
                <w:color w:val="000000"/>
                <w:sz w:val="20"/>
                <w:szCs w:val="20"/>
                <w:shd w:val="clear" w:color="auto" w:fill="FFFFFF"/>
              </w:rPr>
              <w:t>act_analysis</w:t>
            </w:r>
          </w:p>
        </w:tc>
        <w:tc>
          <w:tcPr>
            <w:tcW w:w="7111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Need level indicator 1=ACT/high; 0=ICM/moderate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Pr="00D75512" w:rsidRDefault="006276C1" w:rsidP="00544D10">
            <w:pPr>
              <w:rPr>
                <w:caps/>
                <w:color w:val="000000"/>
                <w:sz w:val="20"/>
                <w:szCs w:val="20"/>
                <w:shd w:val="clear" w:color="auto" w:fill="FFFFFF"/>
              </w:rPr>
            </w:pPr>
            <w:r w:rsidRPr="00D75512">
              <w:rPr>
                <w:caps/>
                <w:color w:val="000000"/>
                <w:sz w:val="20"/>
                <w:szCs w:val="20"/>
                <w:shd w:val="clear" w:color="auto" w:fill="FFFFFF"/>
              </w:rPr>
              <w:t>COMP, COMPONENT</w:t>
            </w:r>
          </w:p>
        </w:tc>
        <w:tc>
          <w:tcPr>
            <w:tcW w:w="7111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Character variable ACT, ICM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caps/>
                <w:color w:val="000000"/>
                <w:sz w:val="20"/>
                <w:szCs w:val="20"/>
                <w:shd w:val="clear" w:color="auto" w:fill="FFFFFF"/>
              </w:rPr>
              <w:t>A</w:t>
            </w:r>
            <w:r w:rsidRPr="00D75512">
              <w:rPr>
                <w:color w:val="000000"/>
                <w:sz w:val="20"/>
                <w:szCs w:val="20"/>
                <w:shd w:val="clear" w:color="auto" w:fill="FFFFFF"/>
              </w:rPr>
              <w:t>GE</w:t>
            </w:r>
          </w:p>
        </w:tc>
        <w:tc>
          <w:tcPr>
            <w:tcW w:w="7111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Continuous age at baseline 1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color w:val="000000"/>
                <w:sz w:val="20"/>
                <w:szCs w:val="20"/>
                <w:shd w:val="clear" w:color="auto" w:fill="FFFFFF"/>
              </w:rPr>
              <w:t>LESSTHAN_HS</w:t>
            </w:r>
          </w:p>
        </w:tc>
        <w:tc>
          <w:tcPr>
            <w:tcW w:w="7111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Indicator of less than high school education at baseline 1=Yes, 0=No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color w:val="000000"/>
                <w:sz w:val="20"/>
                <w:szCs w:val="20"/>
                <w:shd w:val="clear" w:color="auto" w:fill="FFFFFF"/>
              </w:rPr>
              <w:t>TYRSHLESS_3ORMORE</w:t>
            </w:r>
          </w:p>
        </w:tc>
        <w:tc>
          <w:tcPr>
            <w:tcW w:w="7111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Indicator of 3 or more years of homelessness at baseline 1=Yes, 0=No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color w:val="000000"/>
                <w:sz w:val="20"/>
                <w:szCs w:val="20"/>
                <w:shd w:val="clear" w:color="auto" w:fill="FFFFFF"/>
              </w:rPr>
              <w:t>CHILD_SUP_1ORMORE</w:t>
            </w:r>
          </w:p>
        </w:tc>
        <w:tc>
          <w:tcPr>
            <w:tcW w:w="7111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Indicator of supporting 1 or more children at baseline 1=Yes, 0=No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color w:val="000000"/>
                <w:sz w:val="20"/>
                <w:szCs w:val="20"/>
                <w:shd w:val="clear" w:color="auto" w:fill="FFFFFF"/>
              </w:rPr>
              <w:t>HIGHMOD_SUICIDALITY</w:t>
            </w:r>
          </w:p>
        </w:tc>
        <w:tc>
          <w:tcPr>
            <w:tcW w:w="7111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Indicator of high/moderate suicidality at baseline 1=Yes, 0=No</w:t>
            </w:r>
          </w:p>
        </w:tc>
      </w:tr>
      <w:tr w:rsidR="006276C1" w:rsidRPr="00D75512" w:rsidTr="00544D10">
        <w:tc>
          <w:tcPr>
            <w:tcW w:w="2874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color w:val="000000"/>
                <w:sz w:val="20"/>
                <w:szCs w:val="20"/>
                <w:shd w:val="clear" w:color="auto" w:fill="FFFFFF"/>
              </w:rPr>
              <w:t>ACE</w:t>
            </w:r>
          </w:p>
        </w:tc>
        <w:tc>
          <w:tcPr>
            <w:tcW w:w="7111" w:type="dxa"/>
          </w:tcPr>
          <w:p w:rsidR="006276C1" w:rsidRPr="00D75512" w:rsidRDefault="006276C1" w:rsidP="00544D10">
            <w:pPr>
              <w:rPr>
                <w:sz w:val="20"/>
                <w:szCs w:val="20"/>
              </w:rPr>
            </w:pPr>
            <w:r w:rsidRPr="00D75512">
              <w:rPr>
                <w:sz w:val="20"/>
                <w:szCs w:val="20"/>
              </w:rPr>
              <w:t>Indicator of 5 or more ACEs 1=Yes, 0=No</w:t>
            </w:r>
          </w:p>
        </w:tc>
      </w:tr>
      <w:tr w:rsidR="00874A73" w:rsidRPr="00D75512" w:rsidTr="00874A73">
        <w:tc>
          <w:tcPr>
            <w:tcW w:w="9985" w:type="dxa"/>
            <w:gridSpan w:val="2"/>
            <w:shd w:val="clear" w:color="auto" w:fill="F2F2F2" w:themeFill="background1" w:themeFillShade="F2"/>
          </w:tcPr>
          <w:p w:rsidR="00874A73" w:rsidRPr="00874A73" w:rsidRDefault="00874A73" w:rsidP="00874A73">
            <w:pPr>
              <w:jc w:val="center"/>
              <w:rPr>
                <w:b/>
                <w:szCs w:val="20"/>
              </w:rPr>
            </w:pPr>
            <w:r w:rsidRPr="00874A73">
              <w:rPr>
                <w:b/>
                <w:szCs w:val="20"/>
              </w:rPr>
              <w:t>Syntax b</w:t>
            </w:r>
            <w:r>
              <w:rPr>
                <w:b/>
                <w:szCs w:val="20"/>
              </w:rPr>
              <w:t>y Objective and Table</w:t>
            </w:r>
          </w:p>
        </w:tc>
      </w:tr>
      <w:tr w:rsidR="00874A73" w:rsidRPr="00D75512" w:rsidTr="0099157C">
        <w:tc>
          <w:tcPr>
            <w:tcW w:w="9985" w:type="dxa"/>
            <w:gridSpan w:val="2"/>
          </w:tcPr>
          <w:p w:rsidR="00874A73" w:rsidRPr="00263A70" w:rsidRDefault="00874A73" w:rsidP="00874A73">
            <w:pPr>
              <w:rPr>
                <w:b/>
                <w:sz w:val="20"/>
                <w:szCs w:val="20"/>
              </w:rPr>
            </w:pPr>
            <w:r w:rsidRPr="00263A70">
              <w:rPr>
                <w:b/>
                <w:sz w:val="20"/>
                <w:szCs w:val="20"/>
              </w:rPr>
              <w:t>Objective 1, Table 2</w:t>
            </w:r>
          </w:p>
          <w:p w:rsidR="00874A73" w:rsidRPr="00263A70" w:rsidRDefault="00874A73" w:rsidP="00874A7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263A70">
              <w:rPr>
                <w:b/>
                <w:sz w:val="20"/>
                <w:szCs w:val="20"/>
              </w:rPr>
              <w:t>Continuous Outcomes: Example for CSI_SCORE</w:t>
            </w:r>
          </w:p>
          <w:p w:rsidR="00874A73" w:rsidRPr="00EA6DE9" w:rsidRDefault="00874A73" w:rsidP="00874A73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xed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ost_mi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noclprin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noitprin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ovtes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ethod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ml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_imputation_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as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ubjectnumbe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month centre component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CSI_SCORE=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month  centre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*month component/solution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peated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month/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ubjec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ubjectnumbe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typ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un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stimat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"Month=24 vs Month=0 for INT"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month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*month  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stimat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"Month=24 vs Month=0 for TAU"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month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*month  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lsmean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month/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lic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month 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olutionF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SOLcsi1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CovParm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COVcsi1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smean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lsmeanscsi1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Estimates=ESTcsi1 Tests3=type3csi1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m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classva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full)=solcsi1; 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as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month centre component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Intercept  STUDY_ARM month CENTRE STUDY_ARM*month COMPONENT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sor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lsmeansCSI1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month _imputation_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ameterestim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outlsmeans1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lsmeansCSI1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month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 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ESTIMATE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 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  <w:t xml:space="preserve">     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sor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Estcsi1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label _imputation_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elec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ameterestim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estcsi1 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label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estimate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Default="00874A73" w:rsidP="00874A73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</w:p>
          <w:p w:rsidR="00874A73" w:rsidRPr="00EA6DE9" w:rsidRDefault="00874A73" w:rsidP="00874A73">
            <w:pPr>
              <w:rPr>
                <w:b/>
              </w:rPr>
            </w:pPr>
            <w:r w:rsidRPr="00EA6DE9">
              <w:rPr>
                <w:b/>
              </w:rPr>
              <w:t>Objective 1 Table 2</w:t>
            </w:r>
          </w:p>
          <w:p w:rsidR="00874A73" w:rsidRDefault="00874A73" w:rsidP="00874A73">
            <w:pPr>
              <w:autoSpaceDE w:val="0"/>
              <w:autoSpaceDN w:val="0"/>
              <w:adjustRightInd w:val="0"/>
              <w:rPr>
                <w:b/>
              </w:rPr>
            </w:pPr>
            <w:r w:rsidRPr="00EA6DE9">
              <w:rPr>
                <w:b/>
              </w:rPr>
              <w:t>Count Outcomes</w:t>
            </w:r>
            <w:r>
              <w:rPr>
                <w:b/>
              </w:rPr>
              <w:t>:</w:t>
            </w:r>
            <w:r w:rsidRPr="00EA6DE9">
              <w:rPr>
                <w:b/>
              </w:rPr>
              <w:t xml:space="preserve"> Example for GAIN </w:t>
            </w:r>
            <w:r>
              <w:rPr>
                <w:b/>
              </w:rPr>
              <w:t>(</w:t>
            </w:r>
            <w:r w:rsidRPr="00EA6DE9">
              <w:rPr>
                <w:b/>
              </w:rPr>
              <w:t>negative binomial</w:t>
            </w:r>
            <w:r>
              <w:rPr>
                <w:b/>
              </w:rPr>
              <w:t>)</w:t>
            </w:r>
            <w:r w:rsidRPr="00EA6DE9">
              <w:rPr>
                <w:b/>
              </w:rPr>
              <w:t xml:space="preserve">.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COUNT_</w:t>
            </w:r>
            <w:r w:rsidRPr="00EA6DE9">
              <w:rPr>
                <w:b/>
              </w:rPr>
              <w:t>ER</w:t>
            </w:r>
            <w:r>
              <w:rPr>
                <w:b/>
              </w:rPr>
              <w:t>VISIT</w:t>
            </w:r>
            <w:r w:rsidRPr="00EA6DE9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EA6DE9">
              <w:rPr>
                <w:b/>
              </w:rPr>
              <w:t>negative binomial</w:t>
            </w:r>
            <w:r>
              <w:rPr>
                <w:b/>
              </w:rPr>
              <w:t xml:space="preserve">), </w:t>
            </w:r>
            <w:r w:rsidRPr="00EA6DE9">
              <w:rPr>
                <w:b/>
              </w:rPr>
              <w:t xml:space="preserve">CIS_PHYS_SCORE </w:t>
            </w:r>
            <w:r>
              <w:rPr>
                <w:b/>
              </w:rPr>
              <w:t>(</w:t>
            </w:r>
            <w:r w:rsidRPr="00EA6DE9">
              <w:rPr>
                <w:b/>
              </w:rPr>
              <w:t>Poisson)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b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genmod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ost_mi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_imputation_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as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ubjectnumbe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(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f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TAU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 month (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f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base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 centre (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f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SITE5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 component (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f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ICM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 /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para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GLM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GAIN_PASTMONTH_SCORE 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month  centre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month component /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is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negbin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type3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OVB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peated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ubjec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ubjectnumbe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/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typ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un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COVB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stimat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"RR Month=24 vs Month=0 for INT"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MONTH 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*month   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  <w:t xml:space="preserve">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/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stimat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"RR Month=24 vs Month=0 for TAU"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MONTH 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*month   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  <w:t xml:space="preserve">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/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lsmean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month/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ilink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EEEmpPEs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mparms</w:t>
            </w:r>
            <w:proofErr w:type="spellEnd"/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EERCov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rcov</w:t>
            </w:r>
            <w:proofErr w:type="spellEnd"/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mInf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mpinfo</w:t>
            </w:r>
            <w:proofErr w:type="spellEnd"/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CovB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mcovb</w:t>
            </w:r>
            <w:proofErr w:type="spellEnd"/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Estimates=EST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SMean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mlsmean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Type3 =type3gain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qui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m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classva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LEVEL)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mparm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as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month centre component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Intercept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month  centre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month component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est3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e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s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gram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if</w:t>
            </w:r>
            <w:proofErr w:type="gram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MEANESTIMATE&gt;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.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sor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Est3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label _imputation_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ameterestim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outr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est3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label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LBETAESTIMATE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outrates2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e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outr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estimate)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cl_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LCLMEAN)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ucl_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UCLMEAN)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in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noob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va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label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cl_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ucl_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rob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  <w:p w:rsidR="00874A73" w:rsidRPr="0074780F" w:rsidRDefault="00874A73" w:rsidP="00874A73">
            <w:pPr>
              <w:rPr>
                <w:b/>
                <w:sz w:val="20"/>
                <w:szCs w:val="20"/>
              </w:rPr>
            </w:pPr>
            <w:r w:rsidRPr="0074780F">
              <w:rPr>
                <w:b/>
                <w:sz w:val="20"/>
                <w:szCs w:val="20"/>
              </w:rPr>
              <w:t>Objective 2</w:t>
            </w:r>
          </w:p>
          <w:p w:rsidR="00874A73" w:rsidRPr="0074780F" w:rsidRDefault="00874A73" w:rsidP="00874A73">
            <w:pPr>
              <w:rPr>
                <w:b/>
                <w:sz w:val="20"/>
                <w:szCs w:val="20"/>
              </w:rPr>
            </w:pPr>
            <w:r w:rsidRPr="0074780F">
              <w:rPr>
                <w:b/>
                <w:sz w:val="20"/>
                <w:szCs w:val="20"/>
              </w:rPr>
              <w:t>Outcome: Percentage of days stably housed over 24 months</w:t>
            </w:r>
          </w:p>
          <w:p w:rsidR="00874A73" w:rsidRPr="0074780F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80"/>
                <w:sz w:val="20"/>
                <w:szCs w:val="20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xed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ablehousing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noitprin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ethod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ml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_imputation_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as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centre component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PCTDAYS_STABLE24M=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centre component PCTDAYS_STABLE_BASE /solution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stimat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"INT vs TAU"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lsmean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olutionF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OLhous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smean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smeanshous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Estimates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SThous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m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classva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full)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olhous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; 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as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centre component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Intercept  STUDY_ARM CENTRE COMPONENT PCTDAYS_STABLE_BA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sor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smeanshous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_imputation_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ameterestim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outlsmeans1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smeanshous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 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ESTIMATE;</w:t>
            </w:r>
          </w:p>
          <w:p w:rsidR="00874A73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 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elec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ameterestim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sthous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label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estimate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:rsidR="00874A73" w:rsidRPr="00EA6DE9" w:rsidRDefault="00874A73" w:rsidP="00874A73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:rsidR="00874A73" w:rsidRPr="0074780F" w:rsidRDefault="00874A73" w:rsidP="00874A73">
            <w:pPr>
              <w:rPr>
                <w:b/>
                <w:sz w:val="20"/>
                <w:szCs w:val="20"/>
              </w:rPr>
            </w:pPr>
            <w:r w:rsidRPr="0074780F">
              <w:rPr>
                <w:b/>
                <w:sz w:val="20"/>
                <w:szCs w:val="20"/>
              </w:rPr>
              <w:t>Outcome: Proportion of days stably housed over 24 months</w:t>
            </w:r>
          </w:p>
          <w:p w:rsidR="00874A73" w:rsidRPr="00EA6DE9" w:rsidRDefault="00874A73" w:rsidP="00874A73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glimmix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ablehousing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ethod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quad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_imputation_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aps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aps/>
                <w:color w:val="000000"/>
                <w:sz w:val="16"/>
                <w:szCs w:val="16"/>
                <w:shd w:val="clear" w:color="auto" w:fill="FFFFFF"/>
              </w:rPr>
              <w:t>PSTABLE24M= grp_int MONCTON MONTREAL TORONTO VANCOUVER act_analysis PSTABLEBASE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/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is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binomial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link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logit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olutio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df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none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hisq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; </w:t>
            </w:r>
            <w:r w:rsidRPr="00EA6DE9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/* The DDFM=NONE and CHISQ options are used to produce large-sample Wald tests for the parameters and fixed effects*/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andom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residual_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ameterestim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parms1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ameterestim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outparms1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parm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parms1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ap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sz w:val="16"/>
                <w:szCs w:val="16"/>
                <w:shd w:val="clear" w:color="auto" w:fill="FFFFFF"/>
              </w:rPr>
              <w:t>Intercep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aps/>
                <w:color w:val="000000"/>
                <w:sz w:val="16"/>
                <w:szCs w:val="16"/>
                <w:shd w:val="clear" w:color="auto" w:fill="FFFFFF"/>
              </w:rPr>
              <w:t>grp_int MONCTON MONTREAL TORONTO VANCOUVER act_analysis PSTABLEBASE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 xml:space="preserve">/* </w:t>
            </w:r>
            <w:proofErr w:type="spellStart"/>
            <w:r w:rsidRPr="00EA6DE9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Exponentiating</w:t>
            </w:r>
            <w:proofErr w:type="spellEnd"/>
            <w:r w:rsidRPr="00EA6DE9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 xml:space="preserve"> the pooled estimates of log (OR) after imputation */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oddsratios1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e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outparms1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wher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PARM ne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Intercept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estimate)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cl_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clmean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ucl_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uclmean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in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noob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va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PARM estimate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cl_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ucl_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rob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forma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cl_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ucl_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5.2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:rsidR="00874A73" w:rsidRPr="00EA6DE9" w:rsidRDefault="00874A73" w:rsidP="00874A73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:rsidR="00874A73" w:rsidRPr="00EA6DE9" w:rsidRDefault="00874A73" w:rsidP="00874A73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:rsidR="00874A73" w:rsidRPr="00263A70" w:rsidRDefault="00874A73" w:rsidP="00874A73">
            <w:pPr>
              <w:rPr>
                <w:b/>
                <w:sz w:val="20"/>
                <w:szCs w:val="20"/>
              </w:rPr>
            </w:pPr>
            <w:r w:rsidRPr="00263A70">
              <w:rPr>
                <w:b/>
                <w:sz w:val="20"/>
                <w:szCs w:val="20"/>
              </w:rPr>
              <w:t>Objective 2 Table 3</w:t>
            </w:r>
          </w:p>
          <w:p w:rsidR="00874A73" w:rsidRDefault="00874A73" w:rsidP="00874A73">
            <w:pPr>
              <w:rPr>
                <w:b/>
                <w:sz w:val="20"/>
                <w:szCs w:val="20"/>
              </w:rPr>
            </w:pPr>
            <w:r w:rsidRPr="00263A70">
              <w:rPr>
                <w:b/>
                <w:sz w:val="20"/>
                <w:szCs w:val="20"/>
              </w:rPr>
              <w:t>Continuous Outcomes</w:t>
            </w:r>
            <w:r>
              <w:rPr>
                <w:b/>
                <w:sz w:val="20"/>
                <w:szCs w:val="20"/>
              </w:rPr>
              <w:t xml:space="preserve"> (Example CSI_SCORE)</w:t>
            </w:r>
          </w:p>
          <w:p w:rsidR="00874A73" w:rsidRPr="00263A70" w:rsidRDefault="00874A73" w:rsidP="00874A73">
            <w:pPr>
              <w:rPr>
                <w:b/>
                <w:sz w:val="20"/>
                <w:szCs w:val="20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xed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ost_mi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noclprin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noitprin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ovtes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ethod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ml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_imputation_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as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ubjectnumbe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time centre component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CSI_SCORE=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time  centre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*time component CSI0 /solution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peated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time/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ubjec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ubjectnumbe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typ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un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stimat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"INT vs TAU for time = 6"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*time  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  <w:t>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stimat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"INT vs TAU for time =12"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*time 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stimat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"INT vs TAU for time =18"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*time 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stimat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"INT vs TAU for time =24"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*time  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lsmean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time/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lic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time 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olutionF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SOLcsi1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CovParm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COVcsi1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smean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lsmeanscsi1 Est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imates=ESTcsi1 Tests3=type3csi1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m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classva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full)=solcsi1; 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as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time centre component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Intercept  STUDY_ARM time CENTRE STUDY_ARM*time COMPONENT CSI0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sor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lsmeansCSI1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time _imputation_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ameterestim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outlsmeans1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lsmeansCSI1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time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 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ESTIMATE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 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sor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Estcsi1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label _imputation_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elec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ameterestim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estcsi1 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label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estimate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spacing w:line="480" w:lineRule="auto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  <w:p w:rsidR="00874A73" w:rsidRPr="00263A70" w:rsidRDefault="00874A73" w:rsidP="00874A73">
            <w:pPr>
              <w:rPr>
                <w:b/>
                <w:sz w:val="20"/>
                <w:szCs w:val="20"/>
              </w:rPr>
            </w:pPr>
            <w:r w:rsidRPr="00263A70">
              <w:rPr>
                <w:b/>
                <w:sz w:val="20"/>
                <w:szCs w:val="20"/>
              </w:rPr>
              <w:t>Objective 2 Table 3</w:t>
            </w:r>
          </w:p>
          <w:p w:rsidR="00874A73" w:rsidRPr="00E56D06" w:rsidRDefault="00874A73" w:rsidP="00874A73">
            <w:pPr>
              <w:spacing w:line="480" w:lineRule="auto"/>
              <w:rPr>
                <w:b/>
                <w:sz w:val="20"/>
                <w:szCs w:val="20"/>
                <w:vertAlign w:val="superscript"/>
              </w:rPr>
            </w:pPr>
            <w:r w:rsidRPr="00E56D06">
              <w:rPr>
                <w:b/>
                <w:sz w:val="20"/>
                <w:szCs w:val="20"/>
              </w:rPr>
              <w:t>Count Outcomes</w:t>
            </w:r>
            <w:r>
              <w:rPr>
                <w:b/>
                <w:sz w:val="20"/>
                <w:szCs w:val="20"/>
              </w:rPr>
              <w:t xml:space="preserve"> (Example GAIN)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genmod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post_mi3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_imputation_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as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ubjectnumbe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(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f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TAU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 time (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f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24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 centre (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f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</w:t>
            </w:r>
            <w:r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SITE5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 component (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f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ICM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 /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para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GLM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GAIN_PASTMONTH_SCORE 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time  centre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time component GAIN0/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is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negbin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type3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OVB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peated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ubjec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ubjectnumbe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/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typ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un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COVB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stimat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"RR INT vs TAU for time = 6"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tim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  <w:t>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/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XP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stimat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"RR INT vs TAU for time =12"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*time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/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XP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stimat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"RR INT vs TAU for time =18"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tim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/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XP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stimat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"RR INT vs TAU for time =24"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tim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-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/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XP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lsmean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time/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ilink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EEEmpPEs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mparms</w:t>
            </w:r>
            <w:proofErr w:type="spellEnd"/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EERCov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rcov</w:t>
            </w:r>
            <w:proofErr w:type="spellEnd"/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mInf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mpinfo</w:t>
            </w:r>
            <w:proofErr w:type="spellEnd"/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CovB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mcovb</w:t>
            </w:r>
            <w:proofErr w:type="spellEnd"/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Estimates=EST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SMean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mlsmean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Type3 =type3gain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qui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m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classva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LEVEL)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mparm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as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time centre component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Intercept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time  centre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udy_ar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time component GAIN0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est3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e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s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gram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if</w:t>
            </w:r>
            <w:proofErr w:type="gram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MEANESTIMATE&gt;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.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sor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Est3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label _imputation_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ameterestim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outr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est3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label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LBETAESTIMATE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outrates2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e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outr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estimate)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cl_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LCLMEAN)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ucl_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UCLMEAN)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in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noob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va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label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cl_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ucl_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rob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:rsidR="00874A73" w:rsidRPr="00EA6DE9" w:rsidRDefault="00874A73" w:rsidP="00874A73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:rsidR="00874A73" w:rsidRPr="0074780F" w:rsidRDefault="00874A73" w:rsidP="00874A73">
            <w:pPr>
              <w:rPr>
                <w:b/>
                <w:sz w:val="20"/>
                <w:szCs w:val="20"/>
              </w:rPr>
            </w:pPr>
            <w:r w:rsidRPr="0074780F">
              <w:rPr>
                <w:b/>
                <w:sz w:val="20"/>
                <w:szCs w:val="20"/>
              </w:rPr>
              <w:t xml:space="preserve">Objective 3 </w:t>
            </w:r>
          </w:p>
          <w:p w:rsidR="00874A73" w:rsidRPr="0074780F" w:rsidRDefault="00874A73" w:rsidP="00874A73">
            <w:pPr>
              <w:rPr>
                <w:b/>
                <w:sz w:val="20"/>
                <w:szCs w:val="20"/>
              </w:rPr>
            </w:pPr>
            <w:r w:rsidRPr="0074780F">
              <w:rPr>
                <w:b/>
                <w:sz w:val="20"/>
                <w:szCs w:val="20"/>
              </w:rPr>
              <w:t>Outcome: Percentage of days stably housed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xed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ablehousing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noitprin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ethod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ml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_imputation_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as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ARM centre COMP ACE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PCTDAYS_STABLE24M= ARM centre COMP PCTDAYS_STABLE_BASE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AGE LESSTHAN_HS TYRSHLESS_3ORMORE CHILD_SUP_1ORMORE HIGHMOD_SUICIDALITY ACE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/solution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olutionF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OLhous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ameterestim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outparm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m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classva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full)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olhous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; 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as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ARM centre COMP ACE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Intercept  ARM CENTRE COMP PCTDAYS_STABLE_BA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AGE LESSTHAN_HS TYRSHLESS_3ORMORE CHILD_SUP_1ORMORE HIGHMOD_SUICIDALITY ACE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in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noob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outparms;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wher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estimate ne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and PARM ne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Intercept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va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PARM CENTRE COMP ESTIMATE </w:t>
            </w:r>
            <w:r w:rsidRPr="00EA6DE9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/*STDERR*/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LCLMEAN UCLMEAN PROBT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forma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ESTIMATE LCLMEAN UCLMEAN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6.2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:rsidR="00874A73" w:rsidRPr="0074780F" w:rsidRDefault="00874A73" w:rsidP="00874A73">
            <w:pPr>
              <w:rPr>
                <w:b/>
                <w:sz w:val="20"/>
                <w:szCs w:val="20"/>
              </w:rPr>
            </w:pPr>
            <w:r w:rsidRPr="0074780F">
              <w:rPr>
                <w:b/>
                <w:sz w:val="20"/>
                <w:szCs w:val="20"/>
              </w:rPr>
              <w:t>Outcome: Proportion of days stably housed</w:t>
            </w:r>
          </w:p>
          <w:p w:rsidR="00874A73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glimmix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ablehousing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ethod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quad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_imputation_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  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PSTABLE24M= </w:t>
            </w:r>
            <w:r w:rsidRPr="00EA6DE9">
              <w:rPr>
                <w:rFonts w:ascii="Courier New" w:hAnsi="Courier New" w:cs="Courier New"/>
                <w:caps/>
                <w:color w:val="000000"/>
                <w:sz w:val="16"/>
                <w:szCs w:val="16"/>
                <w:shd w:val="clear" w:color="auto" w:fill="FFFFFF"/>
              </w:rPr>
              <w:t>grp_int MONCTON MONTREAL TORONTO VANCOUVER act_analysis PSTABLEBASE 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E LESSTHAN_HS TYRSHLESS_3ORMORE CHILD_SUP_1ORMORE HIGHMOD_SUICIDALITY ACE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/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is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binomial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link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logit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olutio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df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none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hisq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  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andom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_residual_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ameterestim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parms2 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ab/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ameterestim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outparms2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parm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parms2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aps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sz w:val="16"/>
                <w:szCs w:val="16"/>
                <w:shd w:val="clear" w:color="auto" w:fill="FFFFFF"/>
              </w:rPr>
              <w:t>Intercep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aps/>
                <w:color w:val="000000"/>
                <w:sz w:val="16"/>
                <w:szCs w:val="16"/>
                <w:shd w:val="clear" w:color="auto" w:fill="FFFFFF"/>
              </w:rPr>
              <w:t>grp_int MONCTON MONTREAL TORONTO VANCOUVER act_analysis PSTABLEBASE AGE LESSTHAN_HS TYRSHLESS_3ORMORE CHILD_SUP_1ORMORE HIGHMOD_SUICIDALITY ACE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oddsratios2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e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outparms2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wher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PARM ne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Intercept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estimate)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cl_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clmean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ucl_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uclmean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in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noob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va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PARM estimate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tder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cl_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ucl_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rob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forma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cl_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ucl_odds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5.2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Default="00874A73" w:rsidP="00874A73">
            <w:pPr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:rsidR="00874A73" w:rsidRPr="00EA6DE9" w:rsidRDefault="00874A73" w:rsidP="00874A73">
            <w:pPr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F576C" w:rsidRDefault="00874A73" w:rsidP="00874A73">
            <w:pPr>
              <w:rPr>
                <w:b/>
                <w:bCs/>
                <w:sz w:val="20"/>
                <w:szCs w:val="20"/>
              </w:rPr>
            </w:pPr>
            <w:r w:rsidRPr="00EF576C">
              <w:rPr>
                <w:b/>
                <w:bCs/>
                <w:sz w:val="20"/>
                <w:szCs w:val="20"/>
              </w:rPr>
              <w:t>Objective 3 Table 4</w:t>
            </w:r>
          </w:p>
          <w:p w:rsidR="00874A73" w:rsidRPr="00EF576C" w:rsidRDefault="00874A73" w:rsidP="00874A73">
            <w:pPr>
              <w:rPr>
                <w:b/>
                <w:bCs/>
                <w:sz w:val="20"/>
                <w:szCs w:val="20"/>
              </w:rPr>
            </w:pPr>
            <w:r w:rsidRPr="00EF576C">
              <w:rPr>
                <w:b/>
                <w:bCs/>
                <w:sz w:val="20"/>
                <w:szCs w:val="20"/>
              </w:rPr>
              <w:t>Continuous Outcomes (Example CSI_SCORE)</w:t>
            </w:r>
          </w:p>
          <w:p w:rsidR="00874A73" w:rsidRPr="00EA6DE9" w:rsidRDefault="00874A73" w:rsidP="00874A73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xed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ost_mi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noclprin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noitprin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ovtes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ethod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ml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_imputation_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as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ubjectnumbe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arm time centre comp 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CSI_SCORE= arm time  centre arm*time comp CSI0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AGE LESSTHAN_HS TYRSHLESS_3ORMORE CHILD_SUP_1ORMORE HIGHMOD_SUICIDALITY ACE/solution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peated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time/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ubjec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ubjectnumbe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typ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un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olutionF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SOLcsi1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CovParm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COVcsi1 Tests3=type3csi1 </w:t>
            </w:r>
            <w:r w:rsidRPr="00EA6DE9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;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ameterestim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outparms1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m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classva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full)=solcsi1; 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as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arm time centre comp 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Intercept  arm time CENTRE arm*time comp CSI0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AGE LESSTHAN_HS TYRSHLESS_3ORMORE CHILD_SUP_1ORMORE HIGHMOD_SUICIDALITY ACE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in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noob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outparms1;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wher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estimate ne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and  PARM ne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Intercept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va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PARM ARM TIME CENTRE COMP ESTIMATE LCLMEAN UCLMEAN PROBT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forma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ESTIMATE LCLMEAN UCLMEAN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5.2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tf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os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</w:p>
          <w:p w:rsidR="00874A73" w:rsidRDefault="00874A73" w:rsidP="00874A73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</w:p>
          <w:p w:rsidR="00874A73" w:rsidRPr="00EF576C" w:rsidRDefault="00874A73" w:rsidP="00874A73">
            <w:pPr>
              <w:rPr>
                <w:b/>
                <w:bCs/>
                <w:sz w:val="20"/>
                <w:szCs w:val="20"/>
              </w:rPr>
            </w:pPr>
            <w:r w:rsidRPr="00EF576C">
              <w:rPr>
                <w:b/>
                <w:bCs/>
                <w:sz w:val="20"/>
                <w:szCs w:val="20"/>
              </w:rPr>
              <w:t>Objective 3 Table 4</w:t>
            </w:r>
          </w:p>
          <w:p w:rsidR="00874A73" w:rsidRPr="00DC685D" w:rsidRDefault="00874A73" w:rsidP="00874A73">
            <w:pPr>
              <w:rPr>
                <w:b/>
                <w:bCs/>
                <w:sz w:val="20"/>
                <w:szCs w:val="20"/>
              </w:rPr>
            </w:pPr>
            <w:r w:rsidRPr="00DC685D">
              <w:rPr>
                <w:b/>
                <w:bCs/>
                <w:sz w:val="20"/>
                <w:szCs w:val="20"/>
              </w:rPr>
              <w:t>Count Outcomes (Example GAIN)</w:t>
            </w:r>
          </w:p>
          <w:p w:rsidR="00874A73" w:rsidRPr="00EA6DE9" w:rsidRDefault="00874A73" w:rsidP="00874A73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genmod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ost_mi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by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_imputation_; 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as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ubjectnumbe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ARM (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f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TAU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 time (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f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24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 centre (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f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Winnipeg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 COMP (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f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ICM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  /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param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GLM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GAIN_PASTMONTH_SCORE =ARM time  centre ARM*time COMP GAIN0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AGE LESSTHAN_HS TYRSHLESS_3ORMORE CHILD_SUP_1ORMORE HIGHMOD_SUICIDALITY ACE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/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is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negbin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type3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OVB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repeated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ubjec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ubjectnumbe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/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typ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un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COVB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EEEmpPEst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mparms</w:t>
            </w:r>
            <w:proofErr w:type="spellEnd"/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EERCov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rcov</w:t>
            </w:r>
            <w:proofErr w:type="spellEnd"/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mInf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mpinfo</w:t>
            </w:r>
            <w:proofErr w:type="spellEnd"/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CovB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mcovb</w:t>
            </w:r>
            <w:proofErr w:type="spellEnd"/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Type3 =type3gain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d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outpu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ameterestimate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= outparms6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mianalyze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parm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classva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LEVEL)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gmparm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las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ARM time centre COMP 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effect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Intercept  ARM time  centre ARM*time COMP GAIN0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AGE LESSTHAN_HS TYRSHLESS_3ORMORE CHILD_SUP_1ORMORE HIGHMOD_SUICIDALITY ACE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in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noob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=outparms6;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wher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estimate ne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and  PARM ne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Intercept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va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PARM ARM TIME CENTRE COMP ESTIMATE LCLMEAN UCLMEAN PROBT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forma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ESTIMATE 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CLMEAN UCLMEAN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5.2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data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rateratios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se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outparms6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where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PARM ne </w:t>
            </w:r>
            <w:r w:rsidRPr="00EA6DE9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Intercept'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 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estimate)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cl_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LCLMEAN)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ucl_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UCLMEAN)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in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noobs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var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PARM ARM TIME CENTRE COMP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cl_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ucl_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PROBT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format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cl_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ucl_rate_ratio</w:t>
            </w:r>
            <w:proofErr w:type="spellEnd"/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EA6DE9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5.2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EA6DE9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EA6DE9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874A73" w:rsidRPr="00EA6DE9" w:rsidRDefault="00874A73" w:rsidP="00874A73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</w:p>
          <w:p w:rsidR="00874A73" w:rsidRPr="00EA6DE9" w:rsidRDefault="00874A73" w:rsidP="00874A73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874A73" w:rsidRDefault="00874A73" w:rsidP="00874A73">
            <w:pPr>
              <w:rPr>
                <w:sz w:val="22"/>
              </w:rPr>
            </w:pPr>
          </w:p>
          <w:p w:rsidR="00874A73" w:rsidRPr="00D75512" w:rsidRDefault="00874A73" w:rsidP="00544D10">
            <w:pPr>
              <w:rPr>
                <w:sz w:val="20"/>
                <w:szCs w:val="20"/>
              </w:rPr>
            </w:pPr>
          </w:p>
        </w:tc>
      </w:tr>
    </w:tbl>
    <w:p w:rsidR="00F53CAD" w:rsidRDefault="00F53CAD" w:rsidP="006276C1"/>
    <w:p w:rsidR="00F53CAD" w:rsidRDefault="00F53CAD" w:rsidP="006276C1"/>
    <w:p w:rsidR="006276C1" w:rsidRDefault="00F53CAD" w:rsidP="006276C1">
      <w:r>
        <w:fldChar w:fldCharType="begin"/>
      </w:r>
      <w:r>
        <w:instrText xml:space="preserve"> ADDIN EN.REFLIST </w:instrText>
      </w:r>
      <w:r>
        <w:fldChar w:fldCharType="end"/>
      </w:r>
    </w:p>
    <w:sectPr w:rsidR="006276C1" w:rsidSect="001D1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p2dsrpua9tf6edwv6xtpe6vv9wd9vvxafp&quot;&gt;downloaded nov2020&lt;record-ids&gt;&lt;item&gt;90&lt;/item&gt;&lt;/record-ids&gt;&lt;/item&gt;&lt;/Libraries&gt;"/>
  </w:docVars>
  <w:rsids>
    <w:rsidRoot w:val="00807B6E"/>
    <w:rsid w:val="00044107"/>
    <w:rsid w:val="00051DBE"/>
    <w:rsid w:val="00053954"/>
    <w:rsid w:val="00074856"/>
    <w:rsid w:val="00096214"/>
    <w:rsid w:val="000C1653"/>
    <w:rsid w:val="00162667"/>
    <w:rsid w:val="00184263"/>
    <w:rsid w:val="0019496A"/>
    <w:rsid w:val="001D1EB0"/>
    <w:rsid w:val="002A1296"/>
    <w:rsid w:val="002C1321"/>
    <w:rsid w:val="003104E4"/>
    <w:rsid w:val="00315F46"/>
    <w:rsid w:val="0034524A"/>
    <w:rsid w:val="003A37BB"/>
    <w:rsid w:val="003A5442"/>
    <w:rsid w:val="003B6E41"/>
    <w:rsid w:val="004554C5"/>
    <w:rsid w:val="004B1824"/>
    <w:rsid w:val="005077D8"/>
    <w:rsid w:val="0059456B"/>
    <w:rsid w:val="005962AD"/>
    <w:rsid w:val="005B29D7"/>
    <w:rsid w:val="005D7793"/>
    <w:rsid w:val="005E0796"/>
    <w:rsid w:val="006276C1"/>
    <w:rsid w:val="006463D3"/>
    <w:rsid w:val="006A2757"/>
    <w:rsid w:val="006D36CF"/>
    <w:rsid w:val="007B4E11"/>
    <w:rsid w:val="008070AA"/>
    <w:rsid w:val="00807B6E"/>
    <w:rsid w:val="00874A73"/>
    <w:rsid w:val="00875909"/>
    <w:rsid w:val="008C62B7"/>
    <w:rsid w:val="009A3FA4"/>
    <w:rsid w:val="009E3497"/>
    <w:rsid w:val="00A10185"/>
    <w:rsid w:val="00A241A9"/>
    <w:rsid w:val="00AB01F6"/>
    <w:rsid w:val="00AC5CC8"/>
    <w:rsid w:val="00B05D61"/>
    <w:rsid w:val="00B27AB7"/>
    <w:rsid w:val="00BC6C74"/>
    <w:rsid w:val="00C001C4"/>
    <w:rsid w:val="00C3389F"/>
    <w:rsid w:val="00C4781B"/>
    <w:rsid w:val="00C82D7E"/>
    <w:rsid w:val="00CF66D0"/>
    <w:rsid w:val="00D973DE"/>
    <w:rsid w:val="00DE13C2"/>
    <w:rsid w:val="00DE57C0"/>
    <w:rsid w:val="00DF5914"/>
    <w:rsid w:val="00E2389A"/>
    <w:rsid w:val="00E41125"/>
    <w:rsid w:val="00E65207"/>
    <w:rsid w:val="00F17C36"/>
    <w:rsid w:val="00F24B5D"/>
    <w:rsid w:val="00F53CAD"/>
    <w:rsid w:val="00FD174B"/>
    <w:rsid w:val="00FE6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03DFC"/>
  <w15:docId w15:val="{C1B9C33E-241E-44C3-AFBD-981453882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B6E"/>
    <w:rPr>
      <w:rFonts w:eastAsia="Calibr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D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5207"/>
    <w:rPr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B05D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F53C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3CAD"/>
    <w:rPr>
      <w:rFonts w:eastAsia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3C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3CAD"/>
    <w:rPr>
      <w:rFonts w:eastAsia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5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5F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0</Pages>
  <Words>1985</Words>
  <Characters>1131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e Nisenbaum</dc:creator>
  <cp:lastModifiedBy>Patricia O'Campo</cp:lastModifiedBy>
  <cp:revision>6</cp:revision>
  <dcterms:created xsi:type="dcterms:W3CDTF">2022-08-15T22:13:00Z</dcterms:created>
  <dcterms:modified xsi:type="dcterms:W3CDTF">2022-08-16T19:22:00Z</dcterms:modified>
</cp:coreProperties>
</file>